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B91A2" w14:textId="5FD7EB97" w:rsidR="005E7AA7" w:rsidRPr="00857A67" w:rsidRDefault="00857A67">
      <w:pPr>
        <w:rPr>
          <w:rFonts w:cstheme="minorHAnsi"/>
          <w:sz w:val="24"/>
          <w:szCs w:val="24"/>
        </w:rPr>
      </w:pPr>
      <w:r w:rsidRPr="00857A67">
        <w:rPr>
          <w:rFonts w:cstheme="minorHAnsi"/>
          <w:b/>
          <w:bCs/>
          <w:sz w:val="24"/>
          <w:szCs w:val="24"/>
        </w:rPr>
        <w:t xml:space="preserve">Appendix. </w:t>
      </w:r>
      <w:r w:rsidRPr="00857A67">
        <w:rPr>
          <w:rFonts w:cstheme="minorHAnsi"/>
          <w:sz w:val="24"/>
          <w:szCs w:val="24"/>
        </w:rPr>
        <w:t>Select Two-, Four-Year, and HBCUs reviewed for accessible public health education.</w:t>
      </w:r>
    </w:p>
    <w:p w14:paraId="4BE8972C" w14:textId="2170682A" w:rsidR="00857A67" w:rsidRPr="00857A67" w:rsidRDefault="00857A67">
      <w:pPr>
        <w:rPr>
          <w:rFonts w:cstheme="minorHAnsi"/>
          <w:b/>
          <w:bCs/>
          <w:sz w:val="24"/>
          <w:szCs w:val="24"/>
        </w:rPr>
      </w:pPr>
      <w:r w:rsidRPr="00857A67">
        <w:rPr>
          <w:rFonts w:cstheme="minorHAnsi"/>
          <w:b/>
          <w:bCs/>
          <w:sz w:val="24"/>
          <w:szCs w:val="24"/>
        </w:rPr>
        <w:t>Four-Year Select U.S. State Universities</w:t>
      </w:r>
    </w:p>
    <w:p w14:paraId="66B1D8E8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Alabama: </w:t>
      </w:r>
      <w:hyperlink r:id="rId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a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FDB1A3E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Alaska Anchorage: </w:t>
      </w:r>
      <w:hyperlink r:id="rId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aa.alaska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38A8DD3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Arizona State University: </w:t>
      </w:r>
      <w:hyperlink r:id="rId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a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56F8E34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Arkansas State University: </w:t>
      </w:r>
      <w:hyperlink r:id="rId1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a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3AF1D5B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alifornia State University Northridge: </w:t>
      </w:r>
      <w:hyperlink r:id="rId1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2.csun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0061C4E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olorado State University: </w:t>
      </w:r>
      <w:hyperlink r:id="rId1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colo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57893B6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entral Connecticut State University: </w:t>
      </w:r>
      <w:hyperlink r:id="rId1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2.cc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DC76983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Delaware: </w:t>
      </w:r>
      <w:hyperlink r:id="rId1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del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6278981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Florida State University: </w:t>
      </w:r>
      <w:hyperlink r:id="rId1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f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5D2D535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Georgia State University: </w:t>
      </w:r>
      <w:hyperlink r:id="rId1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g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44A26B2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Hawaii Manoa: </w:t>
      </w:r>
      <w:hyperlink r:id="rId1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manoa.hawaii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BBB6FB3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Idaho State University: </w:t>
      </w:r>
      <w:hyperlink r:id="rId1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i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0B91BBD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Illinois State University: </w:t>
      </w:r>
      <w:hyperlink r:id="rId1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illinois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86A0937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Indiana State University: </w:t>
      </w:r>
      <w:hyperlink r:id="rId2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ind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6F03782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Iowa State University: </w:t>
      </w:r>
      <w:hyperlink r:id="rId2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ia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88E365E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Kansas State University: </w:t>
      </w:r>
      <w:hyperlink r:id="rId2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k-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2C87A35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Kentucky: </w:t>
      </w:r>
      <w:hyperlink r:id="rId2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ky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00516BA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Louisiana State University: </w:t>
      </w:r>
      <w:hyperlink r:id="rId2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l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E459E61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Maine Orono: </w:t>
      </w:r>
      <w:hyperlink r:id="rId2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umain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FD9F403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Maryland: </w:t>
      </w:r>
      <w:hyperlink r:id="rId2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md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772EBD5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Massachusetts Amherst: </w:t>
      </w:r>
      <w:hyperlink r:id="rId2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mass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ECE34EE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ichigan State University: </w:t>
      </w:r>
      <w:hyperlink r:id="rId2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m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7D14D54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innesota State University Moorhead: </w:t>
      </w:r>
      <w:hyperlink r:id="rId2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n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3905233" w14:textId="77777777" w:rsidR="00857A67" w:rsidRPr="00857A67" w:rsidRDefault="00857A67" w:rsidP="00857A67">
      <w:pPr>
        <w:numPr>
          <w:ilvl w:val="0"/>
          <w:numId w:val="1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ississippi State University: </w:t>
      </w:r>
      <w:hyperlink r:id="rId3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s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FFAC0DE" w14:textId="154DF294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lastRenderedPageBreak/>
        <w:t xml:space="preserve">Missouri State University: </w:t>
      </w:r>
      <w:hyperlink r:id="rId3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issouri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9174D74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ontana State University: </w:t>
      </w:r>
      <w:hyperlink r:id="rId3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ontana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E032DB6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Nebraska Lincoln: </w:t>
      </w:r>
      <w:hyperlink r:id="rId3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nl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AFD7F67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Nevada Reno: </w:t>
      </w:r>
      <w:hyperlink r:id="rId3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nr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A0D55A1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New Hampshire: </w:t>
      </w:r>
      <w:hyperlink r:id="rId3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nh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C9AD8B5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Rutgers University: </w:t>
      </w:r>
      <w:hyperlink r:id="rId3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rutgers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B785BB7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New Mexico State University: </w:t>
      </w:r>
      <w:hyperlink r:id="rId3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nm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3634BA7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Albany: </w:t>
      </w:r>
      <w:hyperlink r:id="rId3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albany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35A2D24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North Carolina State University: </w:t>
      </w:r>
      <w:hyperlink r:id="rId3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nc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582B85C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North Dakota State University: </w:t>
      </w:r>
      <w:hyperlink r:id="rId4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nd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2E78C0B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Ohio State University: </w:t>
      </w:r>
      <w:hyperlink r:id="rId4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o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7F46E0A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Oklahoma State University: </w:t>
      </w:r>
      <w:hyperlink r:id="rId4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cas.ok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72E72FD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Oregon State University: </w:t>
      </w:r>
      <w:hyperlink r:id="rId4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oregon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BFE2954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Penn State University: </w:t>
      </w:r>
      <w:hyperlink r:id="rId4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p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084580E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Rhode Island: </w:t>
      </w:r>
      <w:hyperlink r:id="rId4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ri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032D114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South Carolina: </w:t>
      </w:r>
      <w:hyperlink r:id="rId4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s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88BA464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South Dakota University: </w:t>
      </w:r>
      <w:hyperlink r:id="rId4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sd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02E45AD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Tennessee: </w:t>
      </w:r>
      <w:hyperlink r:id="rId4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tk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A33E446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Texas State University: </w:t>
      </w:r>
      <w:hyperlink r:id="rId4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txst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3C936F4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tah State University: </w:t>
      </w:r>
      <w:hyperlink r:id="rId5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94E3391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Vermont: </w:t>
      </w:r>
      <w:hyperlink r:id="rId5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vm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81CFE25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Virginia: </w:t>
      </w:r>
      <w:hyperlink r:id="rId5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virginia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B4E9B53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Washington State University: </w:t>
      </w:r>
      <w:hyperlink r:id="rId5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1A97661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West Virginia University: </w:t>
      </w:r>
      <w:hyperlink r:id="rId5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wv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D2F15B1" w14:textId="77777777" w:rsidR="00857A67" w:rsidRP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Wisconsin Milwaukee: </w:t>
      </w:r>
      <w:hyperlink r:id="rId5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uwm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0A9926D" w14:textId="77777777" w:rsidR="00857A67" w:rsidRDefault="00857A67" w:rsidP="00857A67">
      <w:pPr>
        <w:pStyle w:val="ListParagraph"/>
        <w:numPr>
          <w:ilvl w:val="0"/>
          <w:numId w:val="1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Wyoming: </w:t>
      </w:r>
      <w:hyperlink r:id="rId56" w:history="1">
        <w:r w:rsidRPr="00857A67">
          <w:rPr>
            <w:rStyle w:val="Hyperlink"/>
            <w:rFonts w:cstheme="minorHAnsi"/>
            <w:sz w:val="24"/>
            <w:szCs w:val="24"/>
          </w:rPr>
          <w:t>http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wyo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5A2264B" w14:textId="439044BB" w:rsidR="00857A67" w:rsidRPr="00857A67" w:rsidRDefault="00857A67" w:rsidP="00857A67">
      <w:pPr>
        <w:ind w:left="360"/>
        <w:rPr>
          <w:rFonts w:cstheme="minorHAnsi"/>
          <w:sz w:val="24"/>
          <w:szCs w:val="24"/>
        </w:rPr>
      </w:pPr>
      <w:r w:rsidRPr="00857A67">
        <w:rPr>
          <w:rFonts w:cstheme="minorHAnsi"/>
          <w:b/>
          <w:bCs/>
          <w:sz w:val="24"/>
          <w:szCs w:val="24"/>
        </w:rPr>
        <w:lastRenderedPageBreak/>
        <w:t>Two-Year Select U.S. Community Colleges</w:t>
      </w:r>
    </w:p>
    <w:p w14:paraId="034BFD12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John C Calhoun State Community College: </w:t>
      </w:r>
      <w:hyperlink r:id="rId5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calhoun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538407B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Prince William Sound Community College: </w:t>
      </w:r>
      <w:hyperlink r:id="rId5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pwsc.alaska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A0E7738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esa Community College: </w:t>
      </w:r>
      <w:hyperlink r:id="rId5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esa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800633C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proofErr w:type="gramStart"/>
      <w:r w:rsidRPr="00857A67">
        <w:rPr>
          <w:rFonts w:cstheme="minorHAnsi"/>
          <w:sz w:val="24"/>
          <w:szCs w:val="24"/>
        </w:rPr>
        <w:t>North West</w:t>
      </w:r>
      <w:proofErr w:type="gramEnd"/>
      <w:r w:rsidRPr="00857A67">
        <w:rPr>
          <w:rFonts w:cstheme="minorHAnsi"/>
          <w:sz w:val="24"/>
          <w:szCs w:val="24"/>
        </w:rPr>
        <w:t xml:space="preserve"> Arkansas Community College: </w:t>
      </w:r>
      <w:hyperlink r:id="rId6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nwa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1EB97A4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East Los Angeles Community College: </w:t>
      </w:r>
      <w:hyperlink r:id="rId6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ela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62533D1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Front Range Community College: </w:t>
      </w:r>
      <w:hyperlink r:id="rId6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frontrang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C41861C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Gateway Community College: </w:t>
      </w:r>
      <w:hyperlink r:id="rId6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gatewayct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8C2A7F3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Delaware Technical Community College: </w:t>
      </w:r>
      <w:hyperlink r:id="rId6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dt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EB215EF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iami Dade Community College: </w:t>
      </w:r>
      <w:hyperlink r:id="rId6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d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1002094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Perimeter College: </w:t>
      </w:r>
      <w:hyperlink r:id="rId6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perimeter.g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CEEB4CA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Kapiolani Community College: </w:t>
      </w:r>
      <w:hyperlink r:id="rId6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kapiolani.hawaii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C9AA038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ollege of Western Idaho: </w:t>
      </w:r>
      <w:hyperlink r:id="rId6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cwi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3016154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ollege of DuPage: </w:t>
      </w:r>
      <w:hyperlink r:id="rId6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cod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6FFBD50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Ivy Tech Community College: </w:t>
      </w:r>
      <w:hyperlink r:id="rId7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ivytech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C0E922F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Kirkwood Community College: </w:t>
      </w:r>
      <w:hyperlink r:id="rId7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kirkwood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60AF309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Johnson County Community College: </w:t>
      </w:r>
      <w:hyperlink r:id="rId7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jc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D1A7191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Jefferson Community and Technical College: </w:t>
      </w:r>
      <w:hyperlink r:id="rId7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jefferson.kctcs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A83A496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Delgado Community College: </w:t>
      </w:r>
      <w:hyperlink r:id="rId7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d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74DF154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Southern Maine Community College: </w:t>
      </w:r>
      <w:hyperlink r:id="rId7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smccm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42FC708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ontgomery College: </w:t>
      </w:r>
      <w:hyperlink r:id="rId7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ontgomerycolleg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7F35B7E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Bunker Hill Community College: </w:t>
      </w:r>
      <w:hyperlink r:id="rId7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bh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E09C597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acomb Community College: </w:t>
      </w:r>
      <w:hyperlink r:id="rId7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acomb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7EE235F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Normandale Community College: </w:t>
      </w:r>
      <w:hyperlink r:id="rId7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normandal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5CFD478" w14:textId="77777777" w:rsidR="00857A67" w:rsidRPr="00857A67" w:rsidRDefault="00857A67" w:rsidP="00857A67">
      <w:pPr>
        <w:numPr>
          <w:ilvl w:val="0"/>
          <w:numId w:val="3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Hinds Community College: </w:t>
      </w:r>
      <w:hyperlink r:id="rId8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hinds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EB86445" w14:textId="3618EBAC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Saint Louis Community College: </w:t>
      </w:r>
      <w:hyperlink r:id="rId8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stl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0809E44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lastRenderedPageBreak/>
        <w:t xml:space="preserve">Flathead Valley Community College: </w:t>
      </w:r>
      <w:hyperlink r:id="rId8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fv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14458B7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etropolitan Community College: </w:t>
      </w:r>
      <w:hyperlink r:id="rId8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ccneb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60C3F4C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ollege of Southern Nevada: </w:t>
      </w:r>
      <w:hyperlink r:id="rId8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csn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EE4FFC8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NHTI Concords Community College: </w:t>
      </w:r>
      <w:hyperlink r:id="rId8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nhti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23565D5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UNY Borough of Manhattan Community College: </w:t>
      </w:r>
      <w:hyperlink r:id="rId8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bmcc.cuny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59095D7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entral New Mexico Community College: </w:t>
      </w:r>
      <w:hyperlink r:id="rId8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cnm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6D11D85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Bergen Community College: </w:t>
      </w:r>
      <w:hyperlink r:id="rId8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bergen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F662492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Wake Technical Community College: </w:t>
      </w:r>
      <w:hyperlink r:id="rId8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waketech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C95EA27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Bismarck State College: </w:t>
      </w:r>
      <w:hyperlink r:id="rId9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bismarck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E44B069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uyahoga Community College: </w:t>
      </w:r>
      <w:hyperlink r:id="rId9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tri-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C30889C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Oklahoma City Community College: </w:t>
      </w:r>
      <w:hyperlink r:id="rId9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oc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CF581B1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Portland Community College: </w:t>
      </w:r>
      <w:hyperlink r:id="rId9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p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17D45E8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ommunity College of Rhode Island: </w:t>
      </w:r>
      <w:hyperlink r:id="rId9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ccri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DEFB09F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Harrisburg Area Community College: </w:t>
      </w:r>
      <w:hyperlink r:id="rId9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ha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5F578758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Trident Technical College: </w:t>
      </w:r>
      <w:hyperlink r:id="rId9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tridenttech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BF03507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Lake Area Technical College: </w:t>
      </w:r>
      <w:hyperlink r:id="rId9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lakeareatech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92F2344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Pellissippi State Community College: </w:t>
      </w:r>
      <w:hyperlink r:id="rId9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pst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0689362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Lone Star College: </w:t>
      </w:r>
      <w:hyperlink r:id="rId9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lonestar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6EB12D4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Salt Lake Community College: </w:t>
      </w:r>
      <w:hyperlink r:id="rId100" w:history="1">
        <w:r w:rsidRPr="00857A67">
          <w:rPr>
            <w:rStyle w:val="Hyperlink"/>
            <w:rFonts w:cstheme="minorHAnsi"/>
            <w:sz w:val="24"/>
            <w:szCs w:val="24"/>
          </w:rPr>
          <w:t>http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sl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33E5583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ommunity College of Vermont: </w:t>
      </w:r>
      <w:hyperlink r:id="rId10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ccv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9635E39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Northern Virginia Community College: </w:t>
      </w:r>
      <w:hyperlink r:id="rId10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nvc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422B687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Bellevue Community College: </w:t>
      </w:r>
      <w:hyperlink r:id="rId10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bellevuecolleg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2C142C4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Blue Ridge Community and Technical College: </w:t>
      </w:r>
      <w:hyperlink r:id="rId10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blueridgect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B2B3E6E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ilwaukee Area Technical College: </w:t>
      </w:r>
      <w:hyperlink r:id="rId10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atc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index.html</w:t>
        </w:r>
        <w:proofErr w:type="spellEnd"/>
      </w:hyperlink>
    </w:p>
    <w:p w14:paraId="4506EB16" w14:textId="77777777" w:rsidR="00857A67" w:rsidRPr="00857A67" w:rsidRDefault="00857A67" w:rsidP="00857A67">
      <w:pPr>
        <w:pStyle w:val="ListParagraph"/>
        <w:numPr>
          <w:ilvl w:val="0"/>
          <w:numId w:val="3"/>
        </w:numPr>
        <w:contextualSpacing w:val="0"/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asper College: </w:t>
      </w:r>
      <w:hyperlink r:id="rId10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caspercolleg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515E5FF" w14:textId="2DF8F0CE" w:rsidR="00857A67" w:rsidRPr="00857A67" w:rsidRDefault="00857A67" w:rsidP="00857A67">
      <w:pPr>
        <w:rPr>
          <w:rFonts w:cstheme="minorHAnsi"/>
          <w:sz w:val="24"/>
          <w:szCs w:val="24"/>
        </w:rPr>
      </w:pPr>
    </w:p>
    <w:p w14:paraId="423AD977" w14:textId="0ABC5ADC" w:rsidR="00857A67" w:rsidRPr="00857A67" w:rsidRDefault="00857A67" w:rsidP="00857A67">
      <w:pPr>
        <w:rPr>
          <w:rFonts w:cstheme="minorHAnsi"/>
          <w:b/>
          <w:bCs/>
          <w:sz w:val="24"/>
          <w:szCs w:val="24"/>
        </w:rPr>
      </w:pPr>
      <w:r w:rsidRPr="00857A67">
        <w:rPr>
          <w:rFonts w:cstheme="minorHAnsi"/>
          <w:b/>
          <w:bCs/>
          <w:sz w:val="24"/>
          <w:szCs w:val="24"/>
        </w:rPr>
        <w:lastRenderedPageBreak/>
        <w:t>Historically Black Colleges and Universities (HBCUs)</w:t>
      </w:r>
    </w:p>
    <w:p w14:paraId="7F8E8FD3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Alabama State University: </w:t>
      </w:r>
      <w:hyperlink r:id="rId10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ala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B3085F2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Arkansas at Pine Bluff: </w:t>
      </w:r>
      <w:hyperlink r:id="rId108" w:history="1">
        <w:r w:rsidRPr="00857A67">
          <w:rPr>
            <w:rStyle w:val="Hyperlink"/>
            <w:rFonts w:cstheme="minorHAnsi"/>
            <w:sz w:val="24"/>
            <w:szCs w:val="24"/>
          </w:rPr>
          <w:t>http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uapb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F8F44CB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harles R. Drew University of Medicine and Science: </w:t>
      </w:r>
      <w:hyperlink r:id="rId10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cdrew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64EFC36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Delaware State University: </w:t>
      </w:r>
      <w:hyperlink r:id="rId11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de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F2E5CA3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Florida </w:t>
      </w:r>
      <w:proofErr w:type="spellStart"/>
      <w:r w:rsidRPr="00857A67">
        <w:rPr>
          <w:rFonts w:cstheme="minorHAnsi"/>
          <w:sz w:val="24"/>
          <w:szCs w:val="24"/>
        </w:rPr>
        <w:t>A&amp;M</w:t>
      </w:r>
      <w:proofErr w:type="spellEnd"/>
      <w:r w:rsidRPr="00857A67">
        <w:rPr>
          <w:rFonts w:cstheme="minorHAnsi"/>
          <w:sz w:val="24"/>
          <w:szCs w:val="24"/>
        </w:rPr>
        <w:t xml:space="preserve"> University: </w:t>
      </w:r>
      <w:hyperlink r:id="rId11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fam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0A4BBD1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Albany State University: </w:t>
      </w:r>
      <w:hyperlink r:id="rId11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asurams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AC642A0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Kentucky State University: </w:t>
      </w:r>
      <w:hyperlink r:id="rId11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ky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2F6DE27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Southern University of New Orleans: </w:t>
      </w:r>
      <w:hyperlink r:id="rId114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suno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3B5328A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University of Maryland Eastern Shore: </w:t>
      </w:r>
      <w:hyperlink r:id="rId11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cp.umes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960D711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Mississippi Valley State University: </w:t>
      </w:r>
      <w:hyperlink r:id="rId11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mv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63274F43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Harris-Stowe State University: </w:t>
      </w:r>
      <w:hyperlink r:id="rId117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hs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6189DFF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North Carolina </w:t>
      </w:r>
      <w:proofErr w:type="spellStart"/>
      <w:r w:rsidRPr="00857A67">
        <w:rPr>
          <w:rFonts w:cstheme="minorHAnsi"/>
          <w:sz w:val="24"/>
          <w:szCs w:val="24"/>
        </w:rPr>
        <w:t>A&amp;T</w:t>
      </w:r>
      <w:proofErr w:type="spellEnd"/>
      <w:r w:rsidRPr="00857A67">
        <w:rPr>
          <w:rFonts w:cstheme="minorHAnsi"/>
          <w:sz w:val="24"/>
          <w:szCs w:val="24"/>
        </w:rPr>
        <w:t xml:space="preserve"> State University: </w:t>
      </w:r>
      <w:hyperlink r:id="rId118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ncat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972259E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Central State University: </w:t>
      </w:r>
      <w:hyperlink r:id="rId119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central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1B19DA1E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Langston University: </w:t>
      </w:r>
      <w:hyperlink r:id="rId120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langston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49D181D2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Lincoln University: </w:t>
      </w:r>
      <w:hyperlink r:id="rId121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lincoln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56E35BA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South Carolina State University: </w:t>
      </w:r>
      <w:hyperlink r:id="rId122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sc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00FCB47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Tennessee State University: </w:t>
      </w:r>
      <w:hyperlink r:id="rId123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tnstate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28F6512A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Texas Southern University: </w:t>
      </w:r>
      <w:hyperlink r:id="rId124" w:history="1">
        <w:r w:rsidRPr="00857A67">
          <w:rPr>
            <w:rStyle w:val="Hyperlink"/>
            <w:rFonts w:cstheme="minorHAnsi"/>
            <w:sz w:val="24"/>
            <w:szCs w:val="24"/>
          </w:rPr>
          <w:t>http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t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0C94812B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Virginia State University: </w:t>
      </w:r>
      <w:hyperlink r:id="rId125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vs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382BF7FB" w14:textId="77777777" w:rsidR="00857A67" w:rsidRPr="00857A67" w:rsidRDefault="00857A67" w:rsidP="00857A67">
      <w:pPr>
        <w:numPr>
          <w:ilvl w:val="0"/>
          <w:numId w:val="5"/>
        </w:numPr>
        <w:rPr>
          <w:rFonts w:cstheme="minorHAnsi"/>
          <w:sz w:val="24"/>
          <w:szCs w:val="24"/>
        </w:rPr>
      </w:pPr>
      <w:r w:rsidRPr="00857A67">
        <w:rPr>
          <w:rFonts w:cstheme="minorHAnsi"/>
          <w:sz w:val="24"/>
          <w:szCs w:val="24"/>
        </w:rPr>
        <w:t xml:space="preserve">West Virginia State University: </w:t>
      </w:r>
      <w:hyperlink r:id="rId126" w:history="1">
        <w:r w:rsidRPr="00857A67">
          <w:rPr>
            <w:rStyle w:val="Hyperlink"/>
            <w:rFonts w:cstheme="minorHAnsi"/>
            <w:sz w:val="24"/>
            <w:szCs w:val="24"/>
          </w:rPr>
          <w:t>https://</w:t>
        </w:r>
        <w:proofErr w:type="spellStart"/>
        <w:r w:rsidRPr="00857A67">
          <w:rPr>
            <w:rStyle w:val="Hyperlink"/>
            <w:rFonts w:cstheme="minorHAnsi"/>
            <w:sz w:val="24"/>
            <w:szCs w:val="24"/>
          </w:rPr>
          <w:t>www.wvstateu.edu</w:t>
        </w:r>
        <w:proofErr w:type="spellEnd"/>
        <w:r w:rsidRPr="00857A67">
          <w:rPr>
            <w:rStyle w:val="Hyperlink"/>
            <w:rFonts w:cstheme="minorHAnsi"/>
            <w:sz w:val="24"/>
            <w:szCs w:val="24"/>
          </w:rPr>
          <w:t>/</w:t>
        </w:r>
      </w:hyperlink>
    </w:p>
    <w:p w14:paraId="7CA48734" w14:textId="77777777" w:rsidR="00857A67" w:rsidRPr="00857A67" w:rsidRDefault="00857A67" w:rsidP="00857A67">
      <w:pPr>
        <w:rPr>
          <w:rFonts w:cstheme="minorHAnsi"/>
          <w:sz w:val="24"/>
          <w:szCs w:val="24"/>
        </w:rPr>
      </w:pPr>
    </w:p>
    <w:sectPr w:rsidR="00857A67" w:rsidRPr="00857A67">
      <w:headerReference w:type="default" r:id="rId127"/>
      <w:footerReference w:type="default" r:id="rId1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DE4F2" w14:textId="77777777" w:rsidR="00A96702" w:rsidRDefault="00A96702" w:rsidP="00857A67">
      <w:pPr>
        <w:spacing w:after="0" w:line="240" w:lineRule="auto"/>
      </w:pPr>
      <w:r>
        <w:separator/>
      </w:r>
    </w:p>
  </w:endnote>
  <w:endnote w:type="continuationSeparator" w:id="0">
    <w:p w14:paraId="574EB183" w14:textId="77777777" w:rsidR="00A96702" w:rsidRDefault="00A96702" w:rsidP="00857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5999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E8A2F" w14:textId="5CA07ED0" w:rsidR="00857A67" w:rsidRDefault="00857A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DCA103" w14:textId="77777777" w:rsidR="00857A67" w:rsidRDefault="00857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D2752" w14:textId="77777777" w:rsidR="00A96702" w:rsidRDefault="00A96702" w:rsidP="00857A67">
      <w:pPr>
        <w:spacing w:after="0" w:line="240" w:lineRule="auto"/>
      </w:pPr>
      <w:r>
        <w:separator/>
      </w:r>
    </w:p>
  </w:footnote>
  <w:footnote w:type="continuationSeparator" w:id="0">
    <w:p w14:paraId="0BCAA029" w14:textId="77777777" w:rsidR="00A96702" w:rsidRDefault="00A96702" w:rsidP="00857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A400B" w14:textId="1AAC3008" w:rsidR="00857A67" w:rsidRPr="00857A67" w:rsidRDefault="00857A67" w:rsidP="00857A67">
    <w:pPr>
      <w:pStyle w:val="Header"/>
      <w:jc w:val="right"/>
      <w:rPr>
        <w:rFonts w:ascii="Times New Roman" w:hAnsi="Times New Roman" w:cs="Times New Roman"/>
        <w:i/>
        <w:iCs/>
      </w:rPr>
    </w:pPr>
    <w:r w:rsidRPr="00857A67">
      <w:rPr>
        <w:rFonts w:ascii="Times New Roman" w:hAnsi="Times New Roman" w:cs="Times New Roman"/>
        <w:i/>
        <w:iCs/>
      </w:rPr>
      <w:t>Public Health Edu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47147"/>
    <w:multiLevelType w:val="hybridMultilevel"/>
    <w:tmpl w:val="6A70BC56"/>
    <w:lvl w:ilvl="0" w:tplc="6D62A6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7EC1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2C467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7C693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82628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C8D1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C5A2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3A9AC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98021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DA9554F"/>
    <w:multiLevelType w:val="hybridMultilevel"/>
    <w:tmpl w:val="05640ED0"/>
    <w:lvl w:ilvl="0" w:tplc="93AE0C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90B0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C3E49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C565D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CEAF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E87F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24086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54C80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669C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3380BDA"/>
    <w:multiLevelType w:val="hybridMultilevel"/>
    <w:tmpl w:val="A4D893E6"/>
    <w:lvl w:ilvl="0" w:tplc="6E1E0B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7CE086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0C6DE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362B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ACC9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83E9BF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2284E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8885C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656A2E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49BA2C87"/>
    <w:multiLevelType w:val="hybridMultilevel"/>
    <w:tmpl w:val="E13E864A"/>
    <w:lvl w:ilvl="0" w:tplc="30AC8D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AEE7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E67B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B503D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2A98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806F8C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AAA5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B582E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C7649C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6D18030F"/>
    <w:multiLevelType w:val="hybridMultilevel"/>
    <w:tmpl w:val="A718C896"/>
    <w:lvl w:ilvl="0" w:tplc="658053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1481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FC07B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C0F7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13ECA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E08C8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73218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54AA9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1F232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457875249">
    <w:abstractNumId w:val="4"/>
  </w:num>
  <w:num w:numId="2" w16cid:durableId="204604836">
    <w:abstractNumId w:val="2"/>
  </w:num>
  <w:num w:numId="3" w16cid:durableId="1701053233">
    <w:abstractNumId w:val="0"/>
  </w:num>
  <w:num w:numId="4" w16cid:durableId="791166191">
    <w:abstractNumId w:val="3"/>
  </w:num>
  <w:num w:numId="5" w16cid:durableId="17204754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A67"/>
    <w:rsid w:val="004E2298"/>
    <w:rsid w:val="005E7AA7"/>
    <w:rsid w:val="00646B58"/>
    <w:rsid w:val="00857A67"/>
    <w:rsid w:val="00A9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C472"/>
  <w15:chartTrackingRefBased/>
  <w15:docId w15:val="{4CCAF543-4066-415A-A7C5-E2B82968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7A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A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57A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7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A67"/>
  </w:style>
  <w:style w:type="paragraph" w:styleId="Footer">
    <w:name w:val="footer"/>
    <w:basedOn w:val="Normal"/>
    <w:link w:val="FooterChar"/>
    <w:uiPriority w:val="99"/>
    <w:unhideWhenUsed/>
    <w:rsid w:val="00857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7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5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14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1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311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4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4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22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9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59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56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10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03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02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08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6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7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92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64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09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95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795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7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84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812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29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1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8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74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57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76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7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04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8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10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61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631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125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90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57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5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67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099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0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997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65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1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80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7644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55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1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4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3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23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11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6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12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29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6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3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5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56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993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7409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52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1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7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8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60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1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229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3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8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4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1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92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39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5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51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49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51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82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78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65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23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354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0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24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6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7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98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05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311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50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696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786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33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1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65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4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64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9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82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63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2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53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53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52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7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3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8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9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70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03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04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1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hssu.edu/" TargetMode="External"/><Relationship Id="rId21" Type="http://schemas.openxmlformats.org/officeDocument/2006/relationships/hyperlink" Target="https://www.iastate.edu/" TargetMode="External"/><Relationship Id="rId42" Type="http://schemas.openxmlformats.org/officeDocument/2006/relationships/hyperlink" Target="https://cas.okstate.edu/" TargetMode="External"/><Relationship Id="rId47" Type="http://schemas.openxmlformats.org/officeDocument/2006/relationships/hyperlink" Target="https://www.sdstate.edu/" TargetMode="External"/><Relationship Id="rId63" Type="http://schemas.openxmlformats.org/officeDocument/2006/relationships/hyperlink" Target="https://gatewayct.edu/" TargetMode="External"/><Relationship Id="rId68" Type="http://schemas.openxmlformats.org/officeDocument/2006/relationships/hyperlink" Target="https://cwi.edu/" TargetMode="External"/><Relationship Id="rId84" Type="http://schemas.openxmlformats.org/officeDocument/2006/relationships/hyperlink" Target="https://www.csn.edu/" TargetMode="External"/><Relationship Id="rId89" Type="http://schemas.openxmlformats.org/officeDocument/2006/relationships/hyperlink" Target="https://www.waketech.edu/" TargetMode="External"/><Relationship Id="rId112" Type="http://schemas.openxmlformats.org/officeDocument/2006/relationships/hyperlink" Target="https://www.asurams.edu/" TargetMode="External"/><Relationship Id="rId16" Type="http://schemas.openxmlformats.org/officeDocument/2006/relationships/hyperlink" Target="https://www.gsu.edu/" TargetMode="External"/><Relationship Id="rId107" Type="http://schemas.openxmlformats.org/officeDocument/2006/relationships/hyperlink" Target="https://www.alasu.edu/" TargetMode="External"/><Relationship Id="rId11" Type="http://schemas.openxmlformats.org/officeDocument/2006/relationships/hyperlink" Target="https://w2.csun.edu/" TargetMode="External"/><Relationship Id="rId32" Type="http://schemas.openxmlformats.org/officeDocument/2006/relationships/hyperlink" Target="https://www.montana.edu/" TargetMode="External"/><Relationship Id="rId37" Type="http://schemas.openxmlformats.org/officeDocument/2006/relationships/hyperlink" Target="https://www.nmsu.edu/" TargetMode="External"/><Relationship Id="rId53" Type="http://schemas.openxmlformats.org/officeDocument/2006/relationships/hyperlink" Target="https://wsu.edu/" TargetMode="External"/><Relationship Id="rId58" Type="http://schemas.openxmlformats.org/officeDocument/2006/relationships/hyperlink" Target="https://pwsc.alaska.edu/" TargetMode="External"/><Relationship Id="rId74" Type="http://schemas.openxmlformats.org/officeDocument/2006/relationships/hyperlink" Target="https://www.dcc.edu/" TargetMode="External"/><Relationship Id="rId79" Type="http://schemas.openxmlformats.org/officeDocument/2006/relationships/hyperlink" Target="https://www.normandale.edu/" TargetMode="External"/><Relationship Id="rId102" Type="http://schemas.openxmlformats.org/officeDocument/2006/relationships/hyperlink" Target="https://www.nvcc.edu/" TargetMode="External"/><Relationship Id="rId123" Type="http://schemas.openxmlformats.org/officeDocument/2006/relationships/hyperlink" Target="https://www.tnstate.edu/" TargetMode="External"/><Relationship Id="rId128" Type="http://schemas.openxmlformats.org/officeDocument/2006/relationships/footer" Target="footer1.xml"/><Relationship Id="rId5" Type="http://schemas.openxmlformats.org/officeDocument/2006/relationships/footnotes" Target="footnotes.xml"/><Relationship Id="rId90" Type="http://schemas.openxmlformats.org/officeDocument/2006/relationships/hyperlink" Target="https://bismarckstate.edu/" TargetMode="External"/><Relationship Id="rId95" Type="http://schemas.openxmlformats.org/officeDocument/2006/relationships/hyperlink" Target="https://www.hacc.edu/" TargetMode="External"/><Relationship Id="rId22" Type="http://schemas.openxmlformats.org/officeDocument/2006/relationships/hyperlink" Target="https://www.k-state.edu/" TargetMode="External"/><Relationship Id="rId27" Type="http://schemas.openxmlformats.org/officeDocument/2006/relationships/hyperlink" Target="https://www.umass.edu/" TargetMode="External"/><Relationship Id="rId43" Type="http://schemas.openxmlformats.org/officeDocument/2006/relationships/hyperlink" Target="https://oregonstate.edu/" TargetMode="External"/><Relationship Id="rId48" Type="http://schemas.openxmlformats.org/officeDocument/2006/relationships/hyperlink" Target="https://www.utk.edu/" TargetMode="External"/><Relationship Id="rId64" Type="http://schemas.openxmlformats.org/officeDocument/2006/relationships/hyperlink" Target="https://www.dtcc.edu/" TargetMode="External"/><Relationship Id="rId69" Type="http://schemas.openxmlformats.org/officeDocument/2006/relationships/hyperlink" Target="https://cod.edu/" TargetMode="External"/><Relationship Id="rId113" Type="http://schemas.openxmlformats.org/officeDocument/2006/relationships/hyperlink" Target="https://www.kysu.edu/" TargetMode="External"/><Relationship Id="rId118" Type="http://schemas.openxmlformats.org/officeDocument/2006/relationships/hyperlink" Target="https://www.ncat.edu/" TargetMode="External"/><Relationship Id="rId80" Type="http://schemas.openxmlformats.org/officeDocument/2006/relationships/hyperlink" Target="https://www.hindscc.edu/" TargetMode="External"/><Relationship Id="rId85" Type="http://schemas.openxmlformats.org/officeDocument/2006/relationships/hyperlink" Target="https://www.nhti.edu/" TargetMode="External"/><Relationship Id="rId12" Type="http://schemas.openxmlformats.org/officeDocument/2006/relationships/hyperlink" Target="https://www.colostate.edu/" TargetMode="External"/><Relationship Id="rId17" Type="http://schemas.openxmlformats.org/officeDocument/2006/relationships/hyperlink" Target="https://manoa.hawaii.edu/" TargetMode="External"/><Relationship Id="rId33" Type="http://schemas.openxmlformats.org/officeDocument/2006/relationships/hyperlink" Target="https://www.unl.edu/" TargetMode="External"/><Relationship Id="rId38" Type="http://schemas.openxmlformats.org/officeDocument/2006/relationships/hyperlink" Target="https://www.albany.edu/" TargetMode="External"/><Relationship Id="rId59" Type="http://schemas.openxmlformats.org/officeDocument/2006/relationships/hyperlink" Target="https://www.mesacc.edu/" TargetMode="External"/><Relationship Id="rId103" Type="http://schemas.openxmlformats.org/officeDocument/2006/relationships/hyperlink" Target="https://www.bellevuecollege.edu/" TargetMode="External"/><Relationship Id="rId108" Type="http://schemas.openxmlformats.org/officeDocument/2006/relationships/hyperlink" Target="http://www.uapb.edu/" TargetMode="External"/><Relationship Id="rId124" Type="http://schemas.openxmlformats.org/officeDocument/2006/relationships/hyperlink" Target="http://www.tsu.edu/" TargetMode="External"/><Relationship Id="rId129" Type="http://schemas.openxmlformats.org/officeDocument/2006/relationships/fontTable" Target="fontTable.xml"/><Relationship Id="rId54" Type="http://schemas.openxmlformats.org/officeDocument/2006/relationships/hyperlink" Target="https://www.wvu.edu/" TargetMode="External"/><Relationship Id="rId70" Type="http://schemas.openxmlformats.org/officeDocument/2006/relationships/hyperlink" Target="https://www.ivytech.edu/" TargetMode="External"/><Relationship Id="rId75" Type="http://schemas.openxmlformats.org/officeDocument/2006/relationships/hyperlink" Target="https://www.smccme.edu/" TargetMode="External"/><Relationship Id="rId91" Type="http://schemas.openxmlformats.org/officeDocument/2006/relationships/hyperlink" Target="https://www.tri-c.edu/" TargetMode="External"/><Relationship Id="rId96" Type="http://schemas.openxmlformats.org/officeDocument/2006/relationships/hyperlink" Target="https://www.tridenttech.edu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s://www.uky.edu/" TargetMode="External"/><Relationship Id="rId28" Type="http://schemas.openxmlformats.org/officeDocument/2006/relationships/hyperlink" Target="https://msu.edu/" TargetMode="External"/><Relationship Id="rId49" Type="http://schemas.openxmlformats.org/officeDocument/2006/relationships/hyperlink" Target="https://www.txst.edu/" TargetMode="External"/><Relationship Id="rId114" Type="http://schemas.openxmlformats.org/officeDocument/2006/relationships/hyperlink" Target="https://www.suno.edu/" TargetMode="External"/><Relationship Id="rId119" Type="http://schemas.openxmlformats.org/officeDocument/2006/relationships/hyperlink" Target="https://www.centralstate.edu/" TargetMode="External"/><Relationship Id="rId44" Type="http://schemas.openxmlformats.org/officeDocument/2006/relationships/hyperlink" Target="https://www.psu.edu/" TargetMode="External"/><Relationship Id="rId60" Type="http://schemas.openxmlformats.org/officeDocument/2006/relationships/hyperlink" Target="https://www.nwacc.edu/" TargetMode="External"/><Relationship Id="rId65" Type="http://schemas.openxmlformats.org/officeDocument/2006/relationships/hyperlink" Target="https://www.mdc.edu/" TargetMode="External"/><Relationship Id="rId81" Type="http://schemas.openxmlformats.org/officeDocument/2006/relationships/hyperlink" Target="https://stlcc.edu/" TargetMode="External"/><Relationship Id="rId86" Type="http://schemas.openxmlformats.org/officeDocument/2006/relationships/hyperlink" Target="https://www.bmcc.cuny.edu/" TargetMode="External"/><Relationship Id="rId130" Type="http://schemas.openxmlformats.org/officeDocument/2006/relationships/theme" Target="theme/theme1.xml"/><Relationship Id="rId13" Type="http://schemas.openxmlformats.org/officeDocument/2006/relationships/hyperlink" Target="https://www2.ccsu.edu/" TargetMode="External"/><Relationship Id="rId18" Type="http://schemas.openxmlformats.org/officeDocument/2006/relationships/hyperlink" Target="https://www.isu.edu/" TargetMode="External"/><Relationship Id="rId39" Type="http://schemas.openxmlformats.org/officeDocument/2006/relationships/hyperlink" Target="https://www.ncsu.edu/" TargetMode="External"/><Relationship Id="rId109" Type="http://schemas.openxmlformats.org/officeDocument/2006/relationships/hyperlink" Target="https://www.cdrewu.edu/" TargetMode="External"/><Relationship Id="rId34" Type="http://schemas.openxmlformats.org/officeDocument/2006/relationships/hyperlink" Target="https://www.unr.edu/" TargetMode="External"/><Relationship Id="rId50" Type="http://schemas.openxmlformats.org/officeDocument/2006/relationships/hyperlink" Target="https://www.usu.edu/" TargetMode="External"/><Relationship Id="rId55" Type="http://schemas.openxmlformats.org/officeDocument/2006/relationships/hyperlink" Target="https://uwm.edu/" TargetMode="External"/><Relationship Id="rId76" Type="http://schemas.openxmlformats.org/officeDocument/2006/relationships/hyperlink" Target="https://www.montgomerycollege.edu/" TargetMode="External"/><Relationship Id="rId97" Type="http://schemas.openxmlformats.org/officeDocument/2006/relationships/hyperlink" Target="https://www.lakeareatech.edu/" TargetMode="External"/><Relationship Id="rId104" Type="http://schemas.openxmlformats.org/officeDocument/2006/relationships/hyperlink" Target="https://www.blueridgectc.edu/" TargetMode="External"/><Relationship Id="rId120" Type="http://schemas.openxmlformats.org/officeDocument/2006/relationships/hyperlink" Target="https://www.langston.edu/" TargetMode="External"/><Relationship Id="rId125" Type="http://schemas.openxmlformats.org/officeDocument/2006/relationships/hyperlink" Target="https://www.vsu.edu/" TargetMode="External"/><Relationship Id="rId7" Type="http://schemas.openxmlformats.org/officeDocument/2006/relationships/hyperlink" Target="https://www.ua.edu/" TargetMode="External"/><Relationship Id="rId71" Type="http://schemas.openxmlformats.org/officeDocument/2006/relationships/hyperlink" Target="https://www.kirkwood.edu/" TargetMode="External"/><Relationship Id="rId92" Type="http://schemas.openxmlformats.org/officeDocument/2006/relationships/hyperlink" Target="https://www.occc.edu/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mnstate.edu/" TargetMode="External"/><Relationship Id="rId24" Type="http://schemas.openxmlformats.org/officeDocument/2006/relationships/hyperlink" Target="https://www.lsu.edu/" TargetMode="External"/><Relationship Id="rId40" Type="http://schemas.openxmlformats.org/officeDocument/2006/relationships/hyperlink" Target="https://www.ndsu.edu/" TargetMode="External"/><Relationship Id="rId45" Type="http://schemas.openxmlformats.org/officeDocument/2006/relationships/hyperlink" Target="https://www.uri.edu/" TargetMode="External"/><Relationship Id="rId66" Type="http://schemas.openxmlformats.org/officeDocument/2006/relationships/hyperlink" Target="https://perimeter.gsu.edu/" TargetMode="External"/><Relationship Id="rId87" Type="http://schemas.openxmlformats.org/officeDocument/2006/relationships/hyperlink" Target="https://www.cnm.edu/" TargetMode="External"/><Relationship Id="rId110" Type="http://schemas.openxmlformats.org/officeDocument/2006/relationships/hyperlink" Target="https://www.desu.edu/" TargetMode="External"/><Relationship Id="rId115" Type="http://schemas.openxmlformats.org/officeDocument/2006/relationships/hyperlink" Target="https://wwwcp.umes.edu/" TargetMode="External"/><Relationship Id="rId61" Type="http://schemas.openxmlformats.org/officeDocument/2006/relationships/hyperlink" Target="https://www.elac.edu/" TargetMode="External"/><Relationship Id="rId82" Type="http://schemas.openxmlformats.org/officeDocument/2006/relationships/hyperlink" Target="https://www.fvcc.edu/" TargetMode="External"/><Relationship Id="rId19" Type="http://schemas.openxmlformats.org/officeDocument/2006/relationships/hyperlink" Target="https://illinoisstate.edu/" TargetMode="External"/><Relationship Id="rId14" Type="http://schemas.openxmlformats.org/officeDocument/2006/relationships/hyperlink" Target="https://www.udel.edu/" TargetMode="External"/><Relationship Id="rId30" Type="http://schemas.openxmlformats.org/officeDocument/2006/relationships/hyperlink" Target="https://www.msstate.edu/" TargetMode="External"/><Relationship Id="rId35" Type="http://schemas.openxmlformats.org/officeDocument/2006/relationships/hyperlink" Target="https://www.unh.edu/" TargetMode="External"/><Relationship Id="rId56" Type="http://schemas.openxmlformats.org/officeDocument/2006/relationships/hyperlink" Target="http://www.uwyo.edu/" TargetMode="External"/><Relationship Id="rId77" Type="http://schemas.openxmlformats.org/officeDocument/2006/relationships/hyperlink" Target="https://www.bhcc.edu/" TargetMode="External"/><Relationship Id="rId100" Type="http://schemas.openxmlformats.org/officeDocument/2006/relationships/hyperlink" Target="http://www.slcc.edu/" TargetMode="External"/><Relationship Id="rId105" Type="http://schemas.openxmlformats.org/officeDocument/2006/relationships/hyperlink" Target="https://www.matc.edu/index.html" TargetMode="External"/><Relationship Id="rId126" Type="http://schemas.openxmlformats.org/officeDocument/2006/relationships/hyperlink" Target="https://www.wvstateu.edu/" TargetMode="External"/><Relationship Id="rId8" Type="http://schemas.openxmlformats.org/officeDocument/2006/relationships/hyperlink" Target="https://www.uaa.alaska.edu/" TargetMode="External"/><Relationship Id="rId51" Type="http://schemas.openxmlformats.org/officeDocument/2006/relationships/hyperlink" Target="https://www.uvm.edu/" TargetMode="External"/><Relationship Id="rId72" Type="http://schemas.openxmlformats.org/officeDocument/2006/relationships/hyperlink" Target="https://www.jccc.edu/" TargetMode="External"/><Relationship Id="rId93" Type="http://schemas.openxmlformats.org/officeDocument/2006/relationships/hyperlink" Target="https://www.pcc.edu/" TargetMode="External"/><Relationship Id="rId98" Type="http://schemas.openxmlformats.org/officeDocument/2006/relationships/hyperlink" Target="https://www.pstcc.edu/" TargetMode="External"/><Relationship Id="rId121" Type="http://schemas.openxmlformats.org/officeDocument/2006/relationships/hyperlink" Target="https://www.lincoln.edu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umaine.edu/" TargetMode="External"/><Relationship Id="rId46" Type="http://schemas.openxmlformats.org/officeDocument/2006/relationships/hyperlink" Target="https://sc.edu/" TargetMode="External"/><Relationship Id="rId67" Type="http://schemas.openxmlformats.org/officeDocument/2006/relationships/hyperlink" Target="https://www.kapiolani.hawaii.edu/" TargetMode="External"/><Relationship Id="rId116" Type="http://schemas.openxmlformats.org/officeDocument/2006/relationships/hyperlink" Target="https://www.mvsu.edu/" TargetMode="External"/><Relationship Id="rId20" Type="http://schemas.openxmlformats.org/officeDocument/2006/relationships/hyperlink" Target="https://www.indstate.edu/" TargetMode="External"/><Relationship Id="rId41" Type="http://schemas.openxmlformats.org/officeDocument/2006/relationships/hyperlink" Target="https://www.osu.edu/" TargetMode="External"/><Relationship Id="rId62" Type="http://schemas.openxmlformats.org/officeDocument/2006/relationships/hyperlink" Target="https://www.frontrange.edu/" TargetMode="External"/><Relationship Id="rId83" Type="http://schemas.openxmlformats.org/officeDocument/2006/relationships/hyperlink" Target="https://www.mccneb.edu/" TargetMode="External"/><Relationship Id="rId88" Type="http://schemas.openxmlformats.org/officeDocument/2006/relationships/hyperlink" Target="https://bergen.edu/" TargetMode="External"/><Relationship Id="rId111" Type="http://schemas.openxmlformats.org/officeDocument/2006/relationships/hyperlink" Target="https://www.famu.edu/" TargetMode="External"/><Relationship Id="rId15" Type="http://schemas.openxmlformats.org/officeDocument/2006/relationships/hyperlink" Target="https://www.fsu.edu/" TargetMode="External"/><Relationship Id="rId36" Type="http://schemas.openxmlformats.org/officeDocument/2006/relationships/hyperlink" Target="https://www.rutgers.edu/" TargetMode="External"/><Relationship Id="rId57" Type="http://schemas.openxmlformats.org/officeDocument/2006/relationships/hyperlink" Target="https://calhoun.edu/" TargetMode="External"/><Relationship Id="rId106" Type="http://schemas.openxmlformats.org/officeDocument/2006/relationships/hyperlink" Target="https://www.caspercollege.edu/" TargetMode="External"/><Relationship Id="rId127" Type="http://schemas.openxmlformats.org/officeDocument/2006/relationships/header" Target="header1.xml"/><Relationship Id="rId10" Type="http://schemas.openxmlformats.org/officeDocument/2006/relationships/hyperlink" Target="https://www.astate.edu/" TargetMode="External"/><Relationship Id="rId31" Type="http://schemas.openxmlformats.org/officeDocument/2006/relationships/hyperlink" Target="https://www.missouristate.edu/" TargetMode="External"/><Relationship Id="rId52" Type="http://schemas.openxmlformats.org/officeDocument/2006/relationships/hyperlink" Target="https://www.virginia.edu/" TargetMode="External"/><Relationship Id="rId73" Type="http://schemas.openxmlformats.org/officeDocument/2006/relationships/hyperlink" Target="https://jefferson.kctcs.edu/" TargetMode="External"/><Relationship Id="rId78" Type="http://schemas.openxmlformats.org/officeDocument/2006/relationships/hyperlink" Target="https://www.macomb.edu/" TargetMode="External"/><Relationship Id="rId94" Type="http://schemas.openxmlformats.org/officeDocument/2006/relationships/hyperlink" Target="https://www.ccri.edu/" TargetMode="External"/><Relationship Id="rId99" Type="http://schemas.openxmlformats.org/officeDocument/2006/relationships/hyperlink" Target="https://www.lonestar.edu/" TargetMode="External"/><Relationship Id="rId101" Type="http://schemas.openxmlformats.org/officeDocument/2006/relationships/hyperlink" Target="https://ccv.edu/" TargetMode="External"/><Relationship Id="rId122" Type="http://schemas.openxmlformats.org/officeDocument/2006/relationships/hyperlink" Target="https://scsu.ed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su.edu/" TargetMode="External"/><Relationship Id="rId26" Type="http://schemas.openxmlformats.org/officeDocument/2006/relationships/hyperlink" Target="https://www.umd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683</Words>
  <Characters>9594</Characters>
  <Application>Microsoft Office Word</Application>
  <DocSecurity>0</DocSecurity>
  <Lines>79</Lines>
  <Paragraphs>22</Paragraphs>
  <ScaleCrop>false</ScaleCrop>
  <Company/>
  <LinksUpToDate>false</LinksUpToDate>
  <CharactersWithSpaces>1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Caron</dc:creator>
  <cp:keywords/>
  <dc:description/>
  <cp:lastModifiedBy>Rosemary Caron</cp:lastModifiedBy>
  <cp:revision>1</cp:revision>
  <dcterms:created xsi:type="dcterms:W3CDTF">2023-03-11T03:19:00Z</dcterms:created>
  <dcterms:modified xsi:type="dcterms:W3CDTF">2023-03-11T03:28:00Z</dcterms:modified>
</cp:coreProperties>
</file>